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8B7C6" w14:textId="77777777" w:rsidR="00F0467B" w:rsidRPr="000775C5" w:rsidRDefault="00F71682" w:rsidP="000775C5">
      <w:pPr>
        <w:jc w:val="center"/>
        <w:rPr>
          <w:b/>
          <w:sz w:val="28"/>
          <w:lang w:val="en-US"/>
        </w:rPr>
      </w:pPr>
      <w:r w:rsidRPr="000775C5">
        <w:rPr>
          <w:b/>
          <w:sz w:val="28"/>
          <w:lang w:val="en-US"/>
        </w:rPr>
        <w:t>Additional file 4.</w:t>
      </w:r>
    </w:p>
    <w:p w14:paraId="054EF768" w14:textId="77777777" w:rsidR="00B95CC5" w:rsidRDefault="00B95CC5">
      <w:pPr>
        <w:rPr>
          <w:lang w:val="en-US"/>
        </w:rPr>
      </w:pPr>
    </w:p>
    <w:p w14:paraId="41760767" w14:textId="77777777" w:rsidR="00B95CC5" w:rsidRDefault="00F0467B">
      <w:pPr>
        <w:rPr>
          <w:lang w:val="en-US"/>
        </w:rPr>
      </w:pPr>
      <w:r>
        <w:rPr>
          <w:lang w:val="en-US"/>
        </w:rPr>
        <w:t xml:space="preserve">Table </w:t>
      </w:r>
      <w:r w:rsidR="00B95CC5">
        <w:rPr>
          <w:lang w:val="en-US"/>
        </w:rPr>
        <w:t>1</w:t>
      </w:r>
      <w:r>
        <w:rPr>
          <w:lang w:val="en-US"/>
        </w:rPr>
        <w:t xml:space="preserve">. </w:t>
      </w:r>
      <w:r w:rsidRPr="00F0467B">
        <w:rPr>
          <w:lang w:val="en-US"/>
        </w:rPr>
        <w:t xml:space="preserve">Comparison of socio-demographic characteristics between respondents and non-respondents in the total </w:t>
      </w:r>
      <w:r>
        <w:rPr>
          <w:lang w:val="en-US"/>
        </w:rPr>
        <w:t>source population</w:t>
      </w:r>
    </w:p>
    <w:tbl>
      <w:tblPr>
        <w:tblStyle w:val="Tabl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799"/>
        <w:gridCol w:w="2340"/>
        <w:gridCol w:w="2324"/>
        <w:gridCol w:w="1596"/>
      </w:tblGrid>
      <w:tr w:rsidR="00F0467B" w:rsidRPr="00F0467B" w14:paraId="1C632DC2" w14:textId="77777777" w:rsidTr="00F04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  <w:tblHeader/>
          <w:jc w:val="center"/>
        </w:trPr>
        <w:tc>
          <w:tcPr>
            <w:tcW w:w="2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6E437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DFE1A" w14:textId="77777777" w:rsid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Non-respondent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 xml:space="preserve"> </w:t>
            </w:r>
          </w:p>
          <w:p w14:paraId="75BA0967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N = 149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7AC3A" w14:textId="77777777" w:rsid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F0467B">
              <w:rPr>
                <w:rFonts w:eastAsia="Arial" w:cstheme="minorHAnsi"/>
                <w:b/>
                <w:color w:val="000000"/>
                <w:sz w:val="22"/>
                <w:szCs w:val="22"/>
              </w:rPr>
              <w:t>Respondent</w:t>
            </w:r>
          </w:p>
          <w:p w14:paraId="2A6717FF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(N = 128)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04CE8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b/>
                <w:color w:val="000000"/>
                <w:sz w:val="22"/>
                <w:szCs w:val="22"/>
              </w:rPr>
              <w:t>p-value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F0467B" w:rsidRPr="00F0467B" w14:paraId="24E2E4C0" w14:textId="77777777" w:rsidTr="00F0467B">
        <w:trPr>
          <w:trHeight w:val="458"/>
          <w:jc w:val="center"/>
        </w:trPr>
        <w:tc>
          <w:tcPr>
            <w:tcW w:w="746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F3E46" w14:textId="77777777" w:rsidR="00F0467B" w:rsidRPr="00F0467B" w:rsidRDefault="00F0467B" w:rsidP="00F046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</w:rPr>
            </w:pPr>
            <w:r w:rsidRPr="00F0467B">
              <w:rPr>
                <w:rFonts w:eastAsia="Arial" w:cstheme="minorHAnsi"/>
                <w:b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4D241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F0467B" w:rsidRPr="00F0467B" w14:paraId="43635D47" w14:textId="77777777" w:rsidTr="00F0467B">
        <w:trPr>
          <w:trHeight w:val="473"/>
          <w:jc w:val="center"/>
        </w:trPr>
        <w:tc>
          <w:tcPr>
            <w:tcW w:w="2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E6B20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06824" w14:textId="7EC8095E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43 (28.</w:t>
            </w:r>
            <w:r w:rsidR="00123BF6">
              <w:rPr>
                <w:rFonts w:eastAsia="Arial" w:cstheme="minorHAnsi"/>
                <w:color w:val="000000"/>
                <w:sz w:val="22"/>
                <w:szCs w:val="22"/>
              </w:rPr>
              <w:t>9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80BCA" w14:textId="5B1C5AAD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43 (33.</w:t>
            </w:r>
            <w:r w:rsidR="00123BF6">
              <w:rPr>
                <w:rFonts w:eastAsia="Arial" w:cstheme="minorHAnsi"/>
                <w:color w:val="000000"/>
                <w:sz w:val="22"/>
                <w:szCs w:val="22"/>
              </w:rPr>
              <w:t>6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90EA2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F0467B" w:rsidRPr="00F0467B" w14:paraId="6CA7DA6C" w14:textId="77777777" w:rsidTr="00F0467B">
        <w:trPr>
          <w:trHeight w:val="458"/>
          <w:jc w:val="center"/>
        </w:trPr>
        <w:tc>
          <w:tcPr>
            <w:tcW w:w="2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E5385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6F048" w14:textId="69CF7EAE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106 (71.1%)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CC144" w14:textId="583BBF43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85 (66.4%)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F0FA4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F0467B" w:rsidRPr="00F0467B" w14:paraId="46396DD8" w14:textId="77777777" w:rsidTr="00F0467B">
        <w:trPr>
          <w:trHeight w:val="426"/>
          <w:jc w:val="center"/>
        </w:trPr>
        <w:tc>
          <w:tcPr>
            <w:tcW w:w="2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344E3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</w:rPr>
            </w:pPr>
            <w:r w:rsidRPr="00F0467B">
              <w:rPr>
                <w:rFonts w:eastAsia="Arial" w:cstheme="minorHAnsi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6A8C9" w14:textId="07255651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66.99 (14.7)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5E54A" w14:textId="3E6D2742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68.82 (10.</w:t>
            </w:r>
            <w:r w:rsidR="00123BF6">
              <w:rPr>
                <w:rFonts w:eastAsia="Arial" w:cstheme="minorHAnsi"/>
                <w:color w:val="000000"/>
                <w:sz w:val="22"/>
                <w:szCs w:val="22"/>
              </w:rPr>
              <w:t>1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9F92F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0.6</w:t>
            </w:r>
          </w:p>
        </w:tc>
      </w:tr>
      <w:tr w:rsidR="00F0467B" w:rsidRPr="00F0467B" w14:paraId="72FA8CFF" w14:textId="77777777" w:rsidTr="00F0467B">
        <w:trPr>
          <w:trHeight w:val="442"/>
          <w:jc w:val="center"/>
        </w:trPr>
        <w:tc>
          <w:tcPr>
            <w:tcW w:w="746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7D55B" w14:textId="37394A06" w:rsidR="00F0467B" w:rsidRPr="00F0467B" w:rsidRDefault="00F0467B" w:rsidP="00F046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</w:rPr>
            </w:pPr>
            <w:r w:rsidRPr="00F0467B">
              <w:rPr>
                <w:rFonts w:eastAsia="Arial" w:cstheme="minorHAnsi"/>
                <w:b/>
                <w:color w:val="000000"/>
                <w:sz w:val="22"/>
                <w:szCs w:val="22"/>
              </w:rPr>
              <w:t>Monitoring center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0CE64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0.7</w:t>
            </w:r>
          </w:p>
        </w:tc>
      </w:tr>
      <w:tr w:rsidR="00F0467B" w:rsidRPr="00F0467B" w14:paraId="3682D437" w14:textId="77777777" w:rsidTr="00F0467B">
        <w:trPr>
          <w:trHeight w:val="678"/>
          <w:jc w:val="center"/>
        </w:trPr>
        <w:tc>
          <w:tcPr>
            <w:tcW w:w="2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FF519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CHU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 xml:space="preserve"> (University hospital)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A6745" w14:textId="28A629F3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75 (50.3%)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89BD4" w14:textId="09A40B99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61 (47.</w:t>
            </w:r>
            <w:r w:rsidR="00123BF6">
              <w:rPr>
                <w:rFonts w:eastAsia="Arial" w:cstheme="minorHAnsi"/>
                <w:color w:val="000000"/>
                <w:sz w:val="22"/>
                <w:szCs w:val="22"/>
              </w:rPr>
              <w:t>7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F0516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F0467B" w:rsidRPr="00F0467B" w14:paraId="3318256C" w14:textId="77777777" w:rsidTr="00F0467B">
        <w:trPr>
          <w:trHeight w:val="694"/>
          <w:jc w:val="center"/>
        </w:trPr>
        <w:tc>
          <w:tcPr>
            <w:tcW w:w="2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416CC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Non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-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university hospitals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B81A1" w14:textId="755DA886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74 (49.</w:t>
            </w:r>
            <w:r w:rsidR="00123BF6">
              <w:rPr>
                <w:rFonts w:eastAsia="Arial" w:cstheme="minorHAnsi"/>
                <w:color w:val="000000"/>
                <w:sz w:val="22"/>
                <w:szCs w:val="22"/>
              </w:rPr>
              <w:t>7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8B815" w14:textId="25170282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67 (52.3%)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AD91E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F0467B" w:rsidRPr="00F0467B" w14:paraId="4E101567" w14:textId="77777777" w:rsidTr="00F0467B">
        <w:trPr>
          <w:trHeight w:val="442"/>
          <w:jc w:val="center"/>
        </w:trPr>
        <w:tc>
          <w:tcPr>
            <w:tcW w:w="905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06BB0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1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n (%); Mean (SD)</w:t>
            </w:r>
          </w:p>
        </w:tc>
      </w:tr>
      <w:tr w:rsidR="00F0467B" w:rsidRPr="00123BF6" w14:paraId="7FDB4F09" w14:textId="77777777" w:rsidTr="00F0467B">
        <w:trPr>
          <w:trHeight w:val="426"/>
          <w:jc w:val="center"/>
        </w:trPr>
        <w:tc>
          <w:tcPr>
            <w:tcW w:w="905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201C9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2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Pearson's Chi-squared test; Wilcoxon rank sum test</w:t>
            </w:r>
          </w:p>
        </w:tc>
      </w:tr>
    </w:tbl>
    <w:p w14:paraId="1B74165D" w14:textId="77777777" w:rsidR="00F0467B" w:rsidRDefault="00F0467B" w:rsidP="00F0467B">
      <w:pPr>
        <w:rPr>
          <w:lang w:val="en-US"/>
        </w:rPr>
      </w:pPr>
    </w:p>
    <w:p w14:paraId="4F8ABEA2" w14:textId="77777777" w:rsidR="008254CA" w:rsidRDefault="008254CA" w:rsidP="00F0467B">
      <w:pPr>
        <w:rPr>
          <w:lang w:val="en-US"/>
        </w:rPr>
      </w:pPr>
      <w:r w:rsidRPr="00ED7309">
        <w:rPr>
          <w:lang w:val="en-US"/>
        </w:rPr>
        <w:t xml:space="preserve">Table </w:t>
      </w:r>
      <w:r w:rsidR="00B95CC5" w:rsidRPr="00ED7309">
        <w:rPr>
          <w:lang w:val="en-US"/>
        </w:rPr>
        <w:t>2</w:t>
      </w:r>
      <w:r w:rsidRPr="00ED7309">
        <w:rPr>
          <w:lang w:val="en-US"/>
        </w:rPr>
        <w:t>.</w:t>
      </w:r>
      <w:r>
        <w:rPr>
          <w:lang w:val="en-US"/>
        </w:rPr>
        <w:t xml:space="preserve"> </w:t>
      </w:r>
      <w:r w:rsidRPr="00F0467B">
        <w:rPr>
          <w:lang w:val="en-US"/>
        </w:rPr>
        <w:t xml:space="preserve">Comparison of socio-demographic characteristics between </w:t>
      </w:r>
      <w:proofErr w:type="spellStart"/>
      <w:r>
        <w:rPr>
          <w:lang w:val="en-US"/>
        </w:rPr>
        <w:t>ApTelecare</w:t>
      </w:r>
      <w:proofErr w:type="spellEnd"/>
      <w:r>
        <w:rPr>
          <w:lang w:val="en-US"/>
        </w:rPr>
        <w:t xml:space="preserve"> </w:t>
      </w:r>
      <w:r w:rsidRPr="00F0467B">
        <w:rPr>
          <w:lang w:val="en-US"/>
        </w:rPr>
        <w:t xml:space="preserve">respondents and </w:t>
      </w:r>
      <w:r>
        <w:rPr>
          <w:lang w:val="en-US"/>
        </w:rPr>
        <w:t>Mail respondant</w:t>
      </w:r>
      <w:r w:rsidRPr="00F0467B">
        <w:rPr>
          <w:lang w:val="en-US"/>
        </w:rPr>
        <w:t xml:space="preserve"> in the total </w:t>
      </w:r>
      <w:r>
        <w:rPr>
          <w:lang w:val="en-US"/>
        </w:rPr>
        <w:t>source population</w:t>
      </w:r>
    </w:p>
    <w:tbl>
      <w:tblPr>
        <w:tblStyle w:val="Tabl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778"/>
        <w:gridCol w:w="2306"/>
        <w:gridCol w:w="2158"/>
        <w:gridCol w:w="1587"/>
      </w:tblGrid>
      <w:tr w:rsidR="00F0467B" w:rsidRPr="00F0467B" w14:paraId="7493DEC1" w14:textId="77777777" w:rsidTr="00F04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  <w:jc w:val="center"/>
        </w:trPr>
        <w:tc>
          <w:tcPr>
            <w:tcW w:w="2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02652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AC69F" w14:textId="77777777" w:rsid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ApTelecare</w:t>
            </w:r>
            <w:proofErr w:type="spellEnd"/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 xml:space="preserve"> respondent</w:t>
            </w:r>
          </w:p>
          <w:p w14:paraId="4CF28965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N = 75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DB40C" w14:textId="77777777" w:rsid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Mail respondent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 xml:space="preserve"> </w:t>
            </w:r>
          </w:p>
          <w:p w14:paraId="4A40E75B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N = 53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87456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b/>
                <w:color w:val="000000"/>
                <w:sz w:val="22"/>
                <w:szCs w:val="22"/>
              </w:rPr>
              <w:t>p-value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F0467B" w:rsidRPr="00F0467B" w14:paraId="3EFD3298" w14:textId="77777777" w:rsidTr="00F0467B">
        <w:trPr>
          <w:trHeight w:val="480"/>
          <w:jc w:val="center"/>
        </w:trPr>
        <w:tc>
          <w:tcPr>
            <w:tcW w:w="7242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5984F" w14:textId="77777777" w:rsidR="00F0467B" w:rsidRPr="00F0467B" w:rsidRDefault="00F0467B" w:rsidP="00F046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F0467B">
              <w:rPr>
                <w:rFonts w:eastAsia="Arial" w:cstheme="minorHAnsi"/>
                <w:b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0F4D5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0.2</w:t>
            </w:r>
          </w:p>
        </w:tc>
      </w:tr>
      <w:tr w:rsidR="00F0467B" w:rsidRPr="00F0467B" w14:paraId="5819D6ED" w14:textId="77777777" w:rsidTr="00F0467B">
        <w:trPr>
          <w:trHeight w:val="465"/>
          <w:jc w:val="center"/>
        </w:trPr>
        <w:tc>
          <w:tcPr>
            <w:tcW w:w="2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AD94C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EF78C" w14:textId="472F2C8F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22 (29.3%)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BA5E2" w14:textId="77CD511F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21 (39.6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7717F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F0467B" w:rsidRPr="00F0467B" w14:paraId="11316C55" w14:textId="77777777" w:rsidTr="00F0467B">
        <w:trPr>
          <w:trHeight w:val="480"/>
          <w:jc w:val="center"/>
        </w:trPr>
        <w:tc>
          <w:tcPr>
            <w:tcW w:w="2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71664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2E16F" w14:textId="1AAE170A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53 (70.</w:t>
            </w:r>
            <w:r w:rsidR="00123BF6">
              <w:rPr>
                <w:rFonts w:eastAsia="Arial" w:cstheme="minorHAnsi"/>
                <w:color w:val="000000"/>
                <w:sz w:val="22"/>
                <w:szCs w:val="22"/>
              </w:rPr>
              <w:t>7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F1068" w14:textId="23B68904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32 (60.</w:t>
            </w:r>
            <w:r w:rsidR="00123BF6">
              <w:rPr>
                <w:rFonts w:eastAsia="Arial" w:cstheme="minorHAnsi"/>
                <w:color w:val="000000"/>
                <w:sz w:val="22"/>
                <w:szCs w:val="22"/>
              </w:rPr>
              <w:t>4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51848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F0467B" w:rsidRPr="00F0467B" w14:paraId="7BA5350C" w14:textId="77777777" w:rsidTr="00F0467B">
        <w:trPr>
          <w:trHeight w:val="432"/>
          <w:jc w:val="center"/>
        </w:trPr>
        <w:tc>
          <w:tcPr>
            <w:tcW w:w="2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5BB31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B1720" w14:textId="2CB322A4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69.13 (10.</w:t>
            </w:r>
            <w:r w:rsidR="00123BF6">
              <w:rPr>
                <w:rFonts w:eastAsia="Arial" w:cstheme="minorHAnsi"/>
                <w:color w:val="000000"/>
                <w:sz w:val="22"/>
                <w:szCs w:val="22"/>
              </w:rPr>
              <w:t>6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2F5AD" w14:textId="3892945C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68.38 (9.</w:t>
            </w:r>
            <w:r w:rsidR="00123BF6">
              <w:rPr>
                <w:rFonts w:eastAsia="Arial" w:cstheme="minorHAnsi"/>
                <w:color w:val="000000"/>
                <w:sz w:val="22"/>
                <w:szCs w:val="22"/>
              </w:rPr>
              <w:t>4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7B987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F0467B" w:rsidRPr="00F0467B" w14:paraId="4A8724A5" w14:textId="77777777" w:rsidTr="00F0467B">
        <w:trPr>
          <w:trHeight w:val="465"/>
          <w:jc w:val="center"/>
        </w:trPr>
        <w:tc>
          <w:tcPr>
            <w:tcW w:w="7242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118BB" w14:textId="579C6650" w:rsidR="00F0467B" w:rsidRPr="00F0467B" w:rsidRDefault="00F0467B" w:rsidP="00F046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</w:rPr>
            </w:pPr>
            <w:r w:rsidRPr="00F0467B">
              <w:rPr>
                <w:rFonts w:eastAsia="Arial" w:cstheme="minorHAnsi"/>
                <w:b/>
                <w:color w:val="000000"/>
                <w:sz w:val="22"/>
                <w:szCs w:val="22"/>
              </w:rPr>
              <w:t>Monitoring center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E6BB7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0.088</w:t>
            </w:r>
          </w:p>
        </w:tc>
      </w:tr>
      <w:tr w:rsidR="00F0467B" w:rsidRPr="00F0467B" w14:paraId="40055FC3" w14:textId="77777777" w:rsidTr="00F0467B">
        <w:trPr>
          <w:trHeight w:val="480"/>
          <w:jc w:val="center"/>
        </w:trPr>
        <w:tc>
          <w:tcPr>
            <w:tcW w:w="2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5ADA0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CHU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 xml:space="preserve"> (university hospital</w:t>
            </w:r>
          </w:p>
        </w:tc>
        <w:tc>
          <w:tcPr>
            <w:tcW w:w="2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2AB3E" w14:textId="6A5262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31 (41.3%)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03460" w14:textId="75984F49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30 (56.6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63253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F0467B" w:rsidRPr="00F0467B" w14:paraId="1C604E6B" w14:textId="77777777" w:rsidTr="00F0467B">
        <w:trPr>
          <w:trHeight w:val="465"/>
          <w:jc w:val="center"/>
        </w:trPr>
        <w:tc>
          <w:tcPr>
            <w:tcW w:w="2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78BDD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Non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-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university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2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D76D3" w14:textId="6F269E79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44 (58.7%)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458D0" w14:textId="379A8B02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23 (43.4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00D6F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F0467B" w:rsidRPr="00F0467B" w14:paraId="4BA5B201" w14:textId="77777777" w:rsidTr="00F0467B">
        <w:trPr>
          <w:trHeight w:val="432"/>
          <w:jc w:val="center"/>
        </w:trPr>
        <w:tc>
          <w:tcPr>
            <w:tcW w:w="882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D1259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1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n (%); Mean (SD)</w:t>
            </w:r>
          </w:p>
        </w:tc>
      </w:tr>
      <w:tr w:rsidR="00F0467B" w:rsidRPr="00123BF6" w14:paraId="643F1F56" w14:textId="77777777" w:rsidTr="00F0467B">
        <w:trPr>
          <w:trHeight w:val="432"/>
          <w:jc w:val="center"/>
        </w:trPr>
        <w:tc>
          <w:tcPr>
            <w:tcW w:w="882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AA9C1" w14:textId="77777777" w:rsidR="00F0467B" w:rsidRPr="00F0467B" w:rsidRDefault="00F0467B" w:rsidP="00FF3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F0467B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2</w:t>
            </w:r>
            <w:r w:rsidRPr="00F0467B">
              <w:rPr>
                <w:rFonts w:eastAsia="Arial" w:cstheme="minorHAnsi"/>
                <w:color w:val="000000"/>
                <w:sz w:val="22"/>
                <w:szCs w:val="22"/>
              </w:rPr>
              <w:t>Pearson's Chi-squared test; Wilcoxon rank sum test</w:t>
            </w:r>
          </w:p>
        </w:tc>
      </w:tr>
    </w:tbl>
    <w:p w14:paraId="64A2185B" w14:textId="77777777" w:rsidR="00F0467B" w:rsidRDefault="00F0467B" w:rsidP="00F0467B">
      <w:pPr>
        <w:rPr>
          <w:lang w:val="en-US"/>
        </w:rPr>
      </w:pPr>
    </w:p>
    <w:p w14:paraId="398D4D66" w14:textId="77777777" w:rsidR="007E6F7F" w:rsidRDefault="00F0467B">
      <w:pPr>
        <w:rPr>
          <w:lang w:val="en-US"/>
        </w:rPr>
      </w:pPr>
      <w:r w:rsidRPr="00ED7309">
        <w:rPr>
          <w:lang w:val="en-US"/>
        </w:rPr>
        <w:t xml:space="preserve">Table </w:t>
      </w:r>
      <w:r w:rsidR="00B95CC5" w:rsidRPr="00ED7309">
        <w:rPr>
          <w:lang w:val="en-US"/>
        </w:rPr>
        <w:t>3</w:t>
      </w:r>
      <w:r w:rsidRPr="00ED7309">
        <w:rPr>
          <w:lang w:val="en-US"/>
        </w:rPr>
        <w:t xml:space="preserve"> </w:t>
      </w:r>
      <w:r w:rsidR="00F71682" w:rsidRPr="00ED7309">
        <w:rPr>
          <w:lang w:val="en-US"/>
        </w:rPr>
        <w:t>Demographics</w:t>
      </w:r>
      <w:r w:rsidR="00F71682" w:rsidRPr="00F71682">
        <w:rPr>
          <w:lang w:val="en-US"/>
        </w:rPr>
        <w:t xml:space="preserve"> characteristics of patients in </w:t>
      </w:r>
      <w:r w:rsidR="00F71682">
        <w:rPr>
          <w:lang w:val="en-US"/>
        </w:rPr>
        <w:t>source</w:t>
      </w:r>
      <w:r w:rsidR="00F71682" w:rsidRPr="00F71682">
        <w:rPr>
          <w:lang w:val="en-US"/>
        </w:rPr>
        <w:t xml:space="preserve"> population and by type of user </w:t>
      </w:r>
      <w:r w:rsidR="00F71682">
        <w:rPr>
          <w:lang w:val="en-US"/>
        </w:rPr>
        <w:t>in the source population</w:t>
      </w:r>
      <w:r w:rsidR="003728DD">
        <w:rPr>
          <w:lang w:val="en-US"/>
        </w:rPr>
        <w:t xml:space="preserve"> </w:t>
      </w:r>
      <w:r w:rsidR="00F71682" w:rsidRPr="00F71682">
        <w:rPr>
          <w:lang w:val="en-US"/>
        </w:rPr>
        <w:t>(N=</w:t>
      </w:r>
      <w:r w:rsidR="00F71682">
        <w:rPr>
          <w:lang w:val="en-US"/>
        </w:rPr>
        <w:t>277</w:t>
      </w:r>
      <w:r w:rsidR="00F71682" w:rsidRPr="00F71682">
        <w:rPr>
          <w:lang w:val="en-US"/>
        </w:rPr>
        <w:t>).</w:t>
      </w:r>
    </w:p>
    <w:tbl>
      <w:tblPr>
        <w:tblW w:w="109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5"/>
        <w:gridCol w:w="1085"/>
        <w:gridCol w:w="1085"/>
        <w:gridCol w:w="1085"/>
        <w:gridCol w:w="1085"/>
        <w:gridCol w:w="1085"/>
        <w:gridCol w:w="1085"/>
        <w:gridCol w:w="1085"/>
        <w:gridCol w:w="1091"/>
      </w:tblGrid>
      <w:tr w:rsidR="00F71682" w:rsidRPr="000E524F" w14:paraId="00978538" w14:textId="77777777" w:rsidTr="000775C5">
        <w:trPr>
          <w:trHeight w:val="291"/>
          <w:jc w:val="center"/>
        </w:trPr>
        <w:tc>
          <w:tcPr>
            <w:tcW w:w="2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22EF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Variables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25B6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otal population (N=2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7</w:t>
            </w:r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*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6665" w14:textId="77777777" w:rsidR="00F71682" w:rsidRPr="000E524F" w:rsidRDefault="00F71682" w:rsidP="00077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equent user (N=65)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2223" w14:textId="77777777" w:rsidR="00F71682" w:rsidRPr="000E524F" w:rsidRDefault="00F71682" w:rsidP="00077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verage</w:t>
            </w:r>
            <w:proofErr w:type="spellEnd"/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user (N=85)</w:t>
            </w:r>
          </w:p>
        </w:tc>
        <w:tc>
          <w:tcPr>
            <w:tcW w:w="2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4C58" w14:textId="77777777" w:rsidR="00F71682" w:rsidRPr="000E524F" w:rsidRDefault="00F71682" w:rsidP="00077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ne-off user (N=127)</w:t>
            </w:r>
          </w:p>
        </w:tc>
      </w:tr>
      <w:tr w:rsidR="00F71682" w:rsidRPr="000E524F" w14:paraId="3C8C3581" w14:textId="77777777" w:rsidTr="00FF3A73">
        <w:trPr>
          <w:trHeight w:val="583"/>
          <w:jc w:val="center"/>
        </w:trPr>
        <w:tc>
          <w:tcPr>
            <w:tcW w:w="2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E6021" w14:textId="77777777" w:rsidR="00F71682" w:rsidRPr="000E524F" w:rsidRDefault="00F71682" w:rsidP="00FF3A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AA0F7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N = or </w:t>
            </w:r>
            <w:proofErr w:type="spellStart"/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an</w:t>
            </w:r>
            <w:proofErr w:type="spellEnd"/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SD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F3E8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%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2CC64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N = or </w:t>
            </w:r>
            <w:proofErr w:type="spellStart"/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an</w:t>
            </w:r>
            <w:proofErr w:type="spellEnd"/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SD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129C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%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ED54B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N = or </w:t>
            </w:r>
            <w:proofErr w:type="spellStart"/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an</w:t>
            </w:r>
            <w:proofErr w:type="spellEnd"/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SD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8A5F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%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E161C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N = or </w:t>
            </w:r>
            <w:proofErr w:type="spellStart"/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an</w:t>
            </w:r>
            <w:proofErr w:type="spellEnd"/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SD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0179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%</w:t>
            </w:r>
          </w:p>
        </w:tc>
      </w:tr>
      <w:tr w:rsidR="00F71682" w:rsidRPr="000E524F" w14:paraId="563C0E8B" w14:textId="77777777" w:rsidTr="00FF3A73">
        <w:trPr>
          <w:trHeight w:val="291"/>
          <w:jc w:val="center"/>
        </w:trPr>
        <w:tc>
          <w:tcPr>
            <w:tcW w:w="1096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78B1" w14:textId="77777777" w:rsidR="00F71682" w:rsidRPr="000E524F" w:rsidRDefault="00F71682" w:rsidP="00FF3A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ender</w:t>
            </w:r>
            <w:proofErr w:type="spellEnd"/>
          </w:p>
        </w:tc>
      </w:tr>
      <w:tr w:rsidR="00F71682" w:rsidRPr="000E524F" w14:paraId="459A3580" w14:textId="77777777" w:rsidTr="00FF3A73">
        <w:trPr>
          <w:trHeight w:val="291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C815" w14:textId="77777777" w:rsidR="00F71682" w:rsidRPr="000E524F" w:rsidRDefault="00F71682" w:rsidP="00FF3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Mal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6A272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19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E0EE" w14:textId="72DA32C7" w:rsidR="00F71682" w:rsidRPr="000E524F" w:rsidRDefault="00123BF6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69.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BEB7E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4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234F" w14:textId="4A935613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72,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53BB5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5675" w14:textId="1159E50E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61,</w:t>
            </w:r>
            <w:r w:rsidR="00123BF6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1C030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9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CAAD" w14:textId="40B50EDF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72,4</w:t>
            </w:r>
          </w:p>
        </w:tc>
      </w:tr>
      <w:tr w:rsidR="00F71682" w:rsidRPr="000E524F" w14:paraId="65497F13" w14:textId="77777777" w:rsidTr="00FF3A73">
        <w:trPr>
          <w:trHeight w:val="291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437F" w14:textId="77777777" w:rsidR="00F71682" w:rsidRPr="000E524F" w:rsidRDefault="00F71682" w:rsidP="00FF3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Femal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12A5D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8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19B7" w14:textId="646384EB" w:rsidR="00F71682" w:rsidRPr="000E524F" w:rsidRDefault="00123BF6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1.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E327C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90F2" w14:textId="7D08511B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27,</w:t>
            </w:r>
            <w:r w:rsidR="00123BF6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C5BD8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55B2" w14:textId="431C7FAE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38,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05A8B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47E9" w14:textId="375B0E41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27,</w:t>
            </w:r>
            <w:r w:rsidR="00123BF6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F71682" w:rsidRPr="000E524F" w14:paraId="5085675D" w14:textId="77777777" w:rsidTr="00FF3A73">
        <w:trPr>
          <w:trHeight w:val="291"/>
          <w:jc w:val="center"/>
        </w:trPr>
        <w:tc>
          <w:tcPr>
            <w:tcW w:w="1096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E18B" w14:textId="77777777" w:rsidR="00F71682" w:rsidRPr="000E524F" w:rsidRDefault="00F71682" w:rsidP="00FF3A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ge (</w:t>
            </w:r>
            <w:proofErr w:type="spellStart"/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ears</w:t>
            </w:r>
            <w:proofErr w:type="spellEnd"/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</w:tr>
      <w:tr w:rsidR="00F71682" w:rsidRPr="000E524F" w14:paraId="632888D8" w14:textId="77777777" w:rsidTr="00FF3A73">
        <w:trPr>
          <w:trHeight w:val="291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3AC5" w14:textId="77777777" w:rsidR="00F71682" w:rsidRPr="000E524F" w:rsidRDefault="00F71682" w:rsidP="00FF3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SD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6530" w14:textId="3B3E9780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67,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E988" w14:textId="77777777" w:rsidR="00F71682" w:rsidRPr="000E524F" w:rsidRDefault="00F71682" w:rsidP="00FF3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F36D" w14:textId="6B46D2B4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71,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8187" w14:textId="77777777" w:rsidR="00F71682" w:rsidRPr="000E524F" w:rsidRDefault="00F71682" w:rsidP="00FF3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E538" w14:textId="170E2EFE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65,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72A0" w14:textId="77777777" w:rsidR="00F71682" w:rsidRPr="000E524F" w:rsidRDefault="00F71682" w:rsidP="00FF3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69CC" w14:textId="162D7375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67,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92BF" w14:textId="77777777" w:rsidR="00F71682" w:rsidRPr="000E524F" w:rsidRDefault="00F71682" w:rsidP="00FF3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F71682" w:rsidRPr="000E524F" w14:paraId="5460FF3D" w14:textId="77777777" w:rsidTr="00FF3A73">
        <w:trPr>
          <w:trHeight w:val="291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B00B" w14:textId="77777777" w:rsidR="00F71682" w:rsidRPr="000E524F" w:rsidRDefault="00F71682" w:rsidP="00FF3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in 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6D36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9AF1" w14:textId="77777777" w:rsidR="00F71682" w:rsidRPr="000E524F" w:rsidRDefault="00F71682" w:rsidP="00FF3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DFCD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838F" w14:textId="77777777" w:rsidR="00F71682" w:rsidRPr="000E524F" w:rsidRDefault="00F71682" w:rsidP="00FF3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AE63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D099" w14:textId="77777777" w:rsidR="00F71682" w:rsidRPr="000E524F" w:rsidRDefault="00F71682" w:rsidP="00FF3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661B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028E" w14:textId="77777777" w:rsidR="00F71682" w:rsidRPr="000E524F" w:rsidRDefault="00F71682" w:rsidP="00FF3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F71682" w:rsidRPr="000E524F" w14:paraId="4E40D259" w14:textId="77777777" w:rsidTr="00FF3A73">
        <w:trPr>
          <w:trHeight w:val="291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B874" w14:textId="77777777" w:rsidR="00F71682" w:rsidRPr="000E524F" w:rsidRDefault="00F71682" w:rsidP="00FF3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Max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0631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9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6DA7" w14:textId="77777777" w:rsidR="00F71682" w:rsidRPr="000E524F" w:rsidRDefault="00F71682" w:rsidP="00FF3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7011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8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1232" w14:textId="77777777" w:rsidR="00F71682" w:rsidRPr="000E524F" w:rsidRDefault="00F71682" w:rsidP="00FF3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CFB8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8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B196" w14:textId="77777777" w:rsidR="00F71682" w:rsidRPr="000E524F" w:rsidRDefault="00F71682" w:rsidP="00FF3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CF57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9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FC39" w14:textId="77777777" w:rsidR="00F71682" w:rsidRPr="000E524F" w:rsidRDefault="00F71682" w:rsidP="00FF3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F71682" w:rsidRPr="000E524F" w14:paraId="540414DC" w14:textId="77777777" w:rsidTr="00FF3A73">
        <w:trPr>
          <w:trHeight w:val="291"/>
          <w:jc w:val="center"/>
        </w:trPr>
        <w:tc>
          <w:tcPr>
            <w:tcW w:w="1096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90A7" w14:textId="399125CF" w:rsidR="00F71682" w:rsidRPr="000E524F" w:rsidRDefault="00F71682" w:rsidP="00FF3A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Monitoring </w:t>
            </w:r>
            <w:proofErr w:type="spellStart"/>
            <w:r w:rsidRPr="000E524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center </w:t>
            </w:r>
          </w:p>
        </w:tc>
        <w:proofErr w:type="spellEnd"/>
      </w:tr>
      <w:tr w:rsidR="00F71682" w:rsidRPr="000E524F" w14:paraId="06934AE5" w14:textId="77777777" w:rsidTr="00FF3A73">
        <w:trPr>
          <w:trHeight w:val="291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0C9F" w14:textId="77777777" w:rsidR="00F71682" w:rsidRPr="000E524F" w:rsidRDefault="00F71682" w:rsidP="00FF3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CHU (</w:t>
            </w:r>
            <w:proofErr w:type="spellStart"/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university</w:t>
            </w:r>
            <w:proofErr w:type="spellEnd"/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hospital</w:t>
            </w:r>
            <w:proofErr w:type="spellEnd"/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FB4A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13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2352" w14:textId="10644B52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48,</w:t>
            </w:r>
            <w:r w:rsidR="00123BF6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C7AC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E4E1" w14:textId="72AA4973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38,</w:t>
            </w:r>
            <w:r w:rsidR="00123BF6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6BF3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0571" w14:textId="09D0B79E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41,</w:t>
            </w:r>
            <w:r w:rsidR="00123BF6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BAC8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7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78B9" w14:textId="2720DF2C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59,</w:t>
            </w:r>
            <w:r w:rsidR="00123BF6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F71682" w:rsidRPr="000E524F" w14:paraId="783B1A5E" w14:textId="77777777" w:rsidTr="00FF3A73">
        <w:trPr>
          <w:trHeight w:val="875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CE611" w14:textId="77777777" w:rsidR="00F71682" w:rsidRPr="000E524F" w:rsidRDefault="00F71682" w:rsidP="00FF3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Non-</w:t>
            </w:r>
            <w:proofErr w:type="spellStart"/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university</w:t>
            </w:r>
            <w:proofErr w:type="spellEnd"/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hospitals</w:t>
            </w:r>
            <w:proofErr w:type="spellEnd"/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/association center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00D5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14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9902" w14:textId="331E6C5C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50,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D351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B25B" w14:textId="312FC2F0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61,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FE10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7DB5" w14:textId="10564FE6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58,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770D" w14:textId="77777777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EF96" w14:textId="7C138342" w:rsidR="00F71682" w:rsidRPr="000E524F" w:rsidRDefault="00F71682" w:rsidP="00FF3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40,</w:t>
            </w:r>
            <w:r w:rsidR="00123BF6" w:rsidRPr="000E524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bookmarkStart w:id="0" w:name="_GoBack"/>
            <w:bookmarkEnd w:id="0"/>
          </w:p>
        </w:tc>
      </w:tr>
      <w:tr w:rsidR="00F71682" w:rsidRPr="00123BF6" w14:paraId="6425A09A" w14:textId="77777777" w:rsidTr="00FF3A73">
        <w:trPr>
          <w:trHeight w:val="583"/>
          <w:jc w:val="center"/>
        </w:trPr>
        <w:tc>
          <w:tcPr>
            <w:tcW w:w="1096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F6FED" w14:textId="77777777" w:rsidR="00F71682" w:rsidRPr="000E524F" w:rsidRDefault="00F71682" w:rsidP="00FF3A7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</w:pPr>
            <w:r w:rsidRPr="000E524F"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  <w:t xml:space="preserve">*305 patients were initially approached, but the data description was carried out on 277 patients, i.e. approximately 9.18% missing data </w:t>
            </w:r>
          </w:p>
        </w:tc>
      </w:tr>
    </w:tbl>
    <w:p w14:paraId="128F150E" w14:textId="77777777" w:rsidR="00F71682" w:rsidRPr="000E524F" w:rsidRDefault="00F71682">
      <w:pPr>
        <w:rPr>
          <w:lang w:val="en-US"/>
        </w:rPr>
      </w:pPr>
    </w:p>
    <w:sectPr w:rsidR="00F71682" w:rsidRPr="000E52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524F"/>
    <w:rsid w:val="00013B68"/>
    <w:rsid w:val="000775C5"/>
    <w:rsid w:val="000E524F"/>
    <w:rsid w:val="00123BF6"/>
    <w:rsid w:val="003728DD"/>
    <w:rsid w:val="00625213"/>
    <w:rsid w:val="00682304"/>
    <w:rsid w:val="007E6F7F"/>
    <w:rsid w:val="008254CA"/>
    <w:rsid w:val="00B95CC5"/>
    <w:rsid w:val="00ED7309"/>
    <w:rsid w:val="00F0467B"/>
    <w:rsid w:val="00F71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49B6C"/>
  <w15:chartTrackingRefBased/>
  <w15:docId w15:val="{A993B1E6-5DBA-4CCF-825C-7AA1E04A5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F0467B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F046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0467B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728D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728D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728D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728D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728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4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548</Characters>
  <Application>Microsoft Office Word</Application>
  <DocSecurity>4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VALLEE MARION</dc:creator>
  <cp:keywords/>
  <dc:description/>
  <cp:lastModifiedBy> </cp:lastModifiedBy>
  <cp:revision>2</cp:revision>
  <dcterms:created xsi:type="dcterms:W3CDTF">2024-06-25T15:53:00Z</dcterms:created>
  <dcterms:modified xsi:type="dcterms:W3CDTF">2024-06-25T15:53:00Z</dcterms:modified>
</cp:coreProperties>
</file>